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DF455" w14:textId="0566949D" w:rsidR="00505539" w:rsidRDefault="00F273CA" w:rsidP="00E1684F">
      <w:pPr>
        <w:rPr>
          <w:lang w:val="qaa-Latn"/>
        </w:rPr>
      </w:pPr>
      <w:r>
        <w:rPr>
          <w:lang w:val="qaa-Latn"/>
        </w:rPr>
        <w:t>Figure S1. Nonparametric bootstrapped difference test</w:t>
      </w:r>
      <w:r w:rsidR="000B4CB0">
        <w:rPr>
          <w:lang w:val="qaa-Latn"/>
        </w:rPr>
        <w:t>s</w:t>
      </w:r>
    </w:p>
    <w:p w14:paraId="25E2B770" w14:textId="6DD08DD1" w:rsidR="00F273CA" w:rsidRDefault="00F273CA" w:rsidP="00E1684F">
      <w:pPr>
        <w:rPr>
          <w:lang w:val="qaa-Latn"/>
        </w:rPr>
      </w:pPr>
      <w:r>
        <w:rPr>
          <w:lang w:val="qaa-Latn"/>
        </w:rPr>
        <w:t>A:</w:t>
      </w:r>
      <w:r w:rsidR="00AE44A2" w:rsidRPr="00AE44A2">
        <w:rPr>
          <w:noProof/>
          <w:lang w:val="qaa-Latn"/>
        </w:rPr>
        <w:t xml:space="preserve"> </w:t>
      </w:r>
      <w:r w:rsidR="00D74142">
        <w:rPr>
          <w:noProof/>
          <w:lang w:val="qaa-Latn"/>
        </w:rPr>
        <w:drawing>
          <wp:inline distT="0" distB="0" distL="0" distR="0" wp14:anchorId="74DD6C7B" wp14:editId="02A9BE16">
            <wp:extent cx="6491544" cy="3467595"/>
            <wp:effectExtent l="0" t="0" r="5080" b="0"/>
            <wp:docPr id="1650219047" name="Afbeelding 1" descr="Afbeelding met tekst, lijn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219047" name="Afbeelding 1" descr="Afbeelding met tekst, lijn, diagram, Perceel&#10;&#10;Door AI gegenereerde inhoud is mogelijk onjuis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5907" cy="3480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A6E57" w14:textId="4163A771" w:rsidR="00F273CA" w:rsidRDefault="00F273CA" w:rsidP="00E1684F">
      <w:pPr>
        <w:rPr>
          <w:lang w:val="qaa-Latn"/>
        </w:rPr>
      </w:pPr>
    </w:p>
    <w:p w14:paraId="2A7B4D51" w14:textId="795F5A0D" w:rsidR="00F273CA" w:rsidRDefault="00F273CA" w:rsidP="00E1684F">
      <w:pPr>
        <w:rPr>
          <w:lang w:val="qaa-Latn"/>
        </w:rPr>
      </w:pPr>
      <w:r>
        <w:rPr>
          <w:lang w:val="qaa-Latn"/>
        </w:rPr>
        <w:t>B:</w:t>
      </w:r>
    </w:p>
    <w:p w14:paraId="7E447091" w14:textId="7832B232" w:rsidR="00F273CA" w:rsidRDefault="00D74142" w:rsidP="00E1684F">
      <w:pPr>
        <w:rPr>
          <w:lang w:val="qaa-Latn"/>
        </w:rPr>
      </w:pPr>
      <w:r>
        <w:rPr>
          <w:noProof/>
          <w:lang w:val="qaa-Latn"/>
        </w:rPr>
        <w:drawing>
          <wp:inline distT="0" distB="0" distL="0" distR="0" wp14:anchorId="4BEB182E" wp14:editId="79D07EF3">
            <wp:extent cx="6485179" cy="3414155"/>
            <wp:effectExtent l="0" t="0" r="0" b="0"/>
            <wp:docPr id="287634724" name="Afbeelding 2" descr="Afbeelding met tekst, schermopname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634724" name="Afbeelding 2" descr="Afbeelding met tekst, schermopname, Perceel, lijn&#10;&#10;Door AI gegenereerde inhoud is mogelijk onjuis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0495" cy="3422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DAEEB" w14:textId="3F45FBA5" w:rsidR="00D66E39" w:rsidRDefault="00BB65D1" w:rsidP="00BB65D1">
      <w:pPr>
        <w:pStyle w:val="Bijschrift"/>
        <w:rPr>
          <w:lang w:val="en-US"/>
        </w:rPr>
      </w:pPr>
      <w:r w:rsidRPr="000B4CB0">
        <w:rPr>
          <w:lang w:val="en-US"/>
        </w:rPr>
        <w:t>Figure S</w:t>
      </w:r>
      <w:r>
        <w:fldChar w:fldCharType="begin"/>
      </w:r>
      <w:r w:rsidRPr="000B4CB0">
        <w:rPr>
          <w:lang w:val="en-US"/>
        </w:rPr>
        <w:instrText xml:space="preserve"> SEQ Figure \* ARABIC </w:instrText>
      </w:r>
      <w:r>
        <w:fldChar w:fldCharType="separate"/>
      </w:r>
      <w:r w:rsidRPr="000B4CB0">
        <w:rPr>
          <w:noProof/>
          <w:lang w:val="en-US"/>
        </w:rPr>
        <w:t>1</w:t>
      </w:r>
      <w:r>
        <w:fldChar w:fldCharType="end"/>
      </w:r>
      <w:r w:rsidRPr="000B4CB0">
        <w:rPr>
          <w:lang w:val="en-US"/>
        </w:rPr>
        <w:t>.</w:t>
      </w:r>
      <w:r w:rsidR="00F273CA" w:rsidRPr="00F273CA">
        <w:rPr>
          <w:lang w:val="en-US"/>
        </w:rPr>
        <w:t xml:space="preserve"> Panel A and Panel B: Nonparam</w:t>
      </w:r>
      <w:r w:rsidR="00F273CA">
        <w:rPr>
          <w:lang w:val="en-US"/>
        </w:rPr>
        <w:t>etric bootstrapped difference test</w:t>
      </w:r>
      <w:r w:rsidR="000B4CB0">
        <w:rPr>
          <w:lang w:val="en-US"/>
        </w:rPr>
        <w:t>s</w:t>
      </w:r>
      <w:r w:rsidR="00F273CA">
        <w:rPr>
          <w:lang w:val="en-US"/>
        </w:rPr>
        <w:t xml:space="preserve"> for the edges. For this, 95% bootstrapped confidence intervals (</w:t>
      </w:r>
      <w:r>
        <w:rPr>
          <w:lang w:val="en-US"/>
        </w:rPr>
        <w:t>CIs</w:t>
      </w:r>
      <w:r w:rsidR="00F273CA">
        <w:rPr>
          <w:lang w:val="en-US"/>
        </w:rPr>
        <w:t xml:space="preserve">) for edge-weights are constructed based on the normal variance in the bootstrapped sample. A wide interval represents low stability, and </w:t>
      </w:r>
      <w:r w:rsidR="00857CE2">
        <w:rPr>
          <w:lang w:val="en-US"/>
        </w:rPr>
        <w:t>narrow</w:t>
      </w:r>
      <w:r w:rsidR="00F273CA">
        <w:rPr>
          <w:lang w:val="en-US"/>
        </w:rPr>
        <w:t xml:space="preserve"> interval</w:t>
      </w:r>
      <w:r w:rsidR="00857CE2">
        <w:rPr>
          <w:lang w:val="en-US"/>
        </w:rPr>
        <w:t>s</w:t>
      </w:r>
      <w:r w:rsidR="00F273CA">
        <w:rPr>
          <w:lang w:val="en-US"/>
        </w:rPr>
        <w:t xml:space="preserve"> represent high stability.  </w:t>
      </w:r>
    </w:p>
    <w:p w14:paraId="4CB8E242" w14:textId="7A27F1C1" w:rsidR="00B84F22" w:rsidRDefault="00B84F22">
      <w:pPr>
        <w:spacing w:line="240" w:lineRule="auto"/>
        <w:rPr>
          <w:i/>
          <w:iCs/>
          <w:color w:val="1F497D" w:themeColor="text2"/>
          <w:sz w:val="18"/>
          <w:szCs w:val="18"/>
          <w:lang w:val="en-US"/>
        </w:rPr>
      </w:pPr>
    </w:p>
    <w:sectPr w:rsidR="00B84F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E1"/>
    <w:rsid w:val="000B4CB0"/>
    <w:rsid w:val="001658E1"/>
    <w:rsid w:val="001A71D9"/>
    <w:rsid w:val="00225B02"/>
    <w:rsid w:val="00476272"/>
    <w:rsid w:val="004E10E2"/>
    <w:rsid w:val="00505539"/>
    <w:rsid w:val="00506189"/>
    <w:rsid w:val="005147C8"/>
    <w:rsid w:val="005A7563"/>
    <w:rsid w:val="005B2AF3"/>
    <w:rsid w:val="005E29F3"/>
    <w:rsid w:val="005E4B36"/>
    <w:rsid w:val="00672D78"/>
    <w:rsid w:val="006E1286"/>
    <w:rsid w:val="007D0955"/>
    <w:rsid w:val="00821D64"/>
    <w:rsid w:val="00840A00"/>
    <w:rsid w:val="00857CE2"/>
    <w:rsid w:val="0091294E"/>
    <w:rsid w:val="00915C38"/>
    <w:rsid w:val="00944185"/>
    <w:rsid w:val="009B60D0"/>
    <w:rsid w:val="00AD3036"/>
    <w:rsid w:val="00AE44A2"/>
    <w:rsid w:val="00B42813"/>
    <w:rsid w:val="00B84F22"/>
    <w:rsid w:val="00BB0BD6"/>
    <w:rsid w:val="00BB65D1"/>
    <w:rsid w:val="00CF0BFA"/>
    <w:rsid w:val="00D60895"/>
    <w:rsid w:val="00D66E39"/>
    <w:rsid w:val="00D66FC4"/>
    <w:rsid w:val="00D74142"/>
    <w:rsid w:val="00DF6498"/>
    <w:rsid w:val="00E1684F"/>
    <w:rsid w:val="00E366D2"/>
    <w:rsid w:val="00E55BEF"/>
    <w:rsid w:val="00F273CA"/>
    <w:rsid w:val="00F946A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B0364"/>
  <w15:chartTrackingRefBased/>
  <w15:docId w15:val="{1155CB75-B116-4EA0-9419-50DAC3A3C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Bijschrift">
    <w:name w:val="caption"/>
    <w:basedOn w:val="Standaard"/>
    <w:next w:val="Standaard"/>
    <w:uiPriority w:val="35"/>
    <w:unhideWhenUsed/>
    <w:qFormat/>
    <w:rsid w:val="00F273CA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067EB8-0D42-4273-9F7B-BE3590B24A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64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wal, A. (Aisa)</dc:creator>
  <cp:keywords/>
  <dc:description/>
  <cp:lastModifiedBy>Burgwal, A. (Aisa)</cp:lastModifiedBy>
  <cp:revision>12</cp:revision>
  <dcterms:created xsi:type="dcterms:W3CDTF">2024-10-14T12:40:00Z</dcterms:created>
  <dcterms:modified xsi:type="dcterms:W3CDTF">2025-06-27T09:25:00Z</dcterms:modified>
</cp:coreProperties>
</file>